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094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780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798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12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93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56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595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10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246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452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38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624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42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1935360"/>
                            <a:ext cx="1314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840" y="182700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88352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883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4 (0.24, 1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500480"/>
                            <a:ext cx="2428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4800" y="1483200"/>
                            <a:ext cx="3420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35684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4482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4482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0200" y="1065600"/>
                            <a:ext cx="2494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9120" y="104832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0640" y="92196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1012680"/>
                            <a:ext cx="631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1012680"/>
                            <a:ext cx="862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78 (0.24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630720"/>
                            <a:ext cx="2454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6640" y="6127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48708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57852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578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5 (0.00, 3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7000" y="195480"/>
                            <a:ext cx="3016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0920" y="17352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14292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429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 (0.10, 9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9520" y="522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840" y="2226960"/>
                            <a:ext cx="28764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452">
                                <a:moveTo>
                                  <a:pt x="0" y="226"/>
                                </a:moveTo>
                                <a:lnTo>
                                  <a:pt x="227" y="452"/>
                                </a:lnTo>
                                <a:lnTo>
                                  <a:pt x="453" y="226"/>
                                </a:lnTo>
                                <a:lnTo>
                                  <a:pt x="227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23240" y="2370600"/>
                            <a:ext cx="1136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3840" y="1954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184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318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7 (0.29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000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312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44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3,4076" to="217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39,4076" to="31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04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3,4076" to="387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537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06,4076" to="460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503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72,4076" to="557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199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06,4076" to="630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365,3048" to="4434,30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28;top:2877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966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96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4 (0.24, 1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363" to="5263,2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53;top:2336;width:53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2137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206;top:2281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28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78,1678" to="6305,16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28;top:1651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80;top:1452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46;top:1595;width:99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1595;width:135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78 (0.24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993" to="5304,9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35;top:965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767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911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91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5 (0.00, 3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60,308" to="6209,3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97;top:273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225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2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 (0.10, 9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3,82" to="3873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3,452" path="m0,226l227,452l453,226l227,0l0,226xe" stroked="t" o:allowincell="f" style="position:absolute;left:3228;top:3507;width:452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556,3733" to="4344,373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455,308" to="3455,350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65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65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7 (0.29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3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877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820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3:00Z</dcterms:created>
  <dc:creator>HHUser</dc:creator>
  <dc:description/>
  <cp:keywords/>
  <dc:language>en-US</dc:language>
  <cp:lastModifiedBy>HHUser</cp:lastModifiedBy>
  <dcterms:modified xsi:type="dcterms:W3CDTF">2011-12-14T14:26:00Z</dcterms:modified>
  <cp:revision>3</cp:revision>
  <dc:subject/>
  <dc:title>Appendix Figure 9</dc:title>
</cp:coreProperties>
</file>